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FF5" w:rsidRDefault="00875FF5" w:rsidP="00875FF5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83B58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1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ICPV-1m</w:t>
      </w:r>
      <w:r w:rsidRPr="00D0247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relation to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CBF </w:t>
      </w:r>
      <w:r w:rsidRPr="00D02476">
        <w:rPr>
          <w:rFonts w:ascii="Times New Roman" w:hAnsi="Times New Roman" w:cs="Times New Roman"/>
          <w:b/>
          <w:sz w:val="20"/>
          <w:szCs w:val="20"/>
          <w:lang w:val="en-US"/>
        </w:rPr>
        <w:t>and CVR in the early phase and the vasospasm phase</w:t>
      </w:r>
      <w:bookmarkStart w:id="0" w:name="_GoBack"/>
      <w:bookmarkEnd w:id="0"/>
    </w:p>
    <w:p w:rsidR="00E67279" w:rsidRPr="00900D80" w:rsidRDefault="00900D80" w:rsidP="00875FF5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00D80">
        <w:rPr>
          <w:rFonts w:ascii="Times New Roman" w:hAnsi="Times New Roman" w:cs="Times New Roman"/>
          <w:b/>
          <w:sz w:val="20"/>
          <w:szCs w:val="20"/>
          <w:lang w:val="en-US"/>
        </w:rPr>
        <w:drawing>
          <wp:inline distT="0" distB="0" distL="0" distR="0" wp14:anchorId="2103C461" wp14:editId="4CAFBED8">
            <wp:extent cx="5760720" cy="3457575"/>
            <wp:effectExtent l="0" t="0" r="0" b="952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5FF5" w:rsidRDefault="00875FF5" w:rsidP="00875FF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76FD9">
        <w:rPr>
          <w:rFonts w:ascii="Times New Roman" w:hAnsi="Times New Roman" w:cs="Times New Roman"/>
          <w:sz w:val="20"/>
          <w:szCs w:val="20"/>
          <w:lang w:val="en-US"/>
        </w:rPr>
        <w:t>These scatter plots demonstrate the association between ICPV</w:t>
      </w:r>
      <w:r>
        <w:rPr>
          <w:rFonts w:ascii="Times New Roman" w:hAnsi="Times New Roman" w:cs="Times New Roman"/>
          <w:sz w:val="20"/>
          <w:szCs w:val="20"/>
          <w:lang w:val="en-US"/>
        </w:rPr>
        <w:t>-1m and global cortical CBF in the early phase (1A) and the vasospasm phase (1B) as well as with CVR in the early phase (1C) and in the vasospasm phase (1D).</w:t>
      </w:r>
    </w:p>
    <w:p w:rsidR="00875FF5" w:rsidRPr="00176FD9" w:rsidRDefault="00875FF5" w:rsidP="00875F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BF = Cerebral blood flow. CVR = Cerebrovascular resistance. ICPV = Intracranial pressure variability. </w:t>
      </w:r>
    </w:p>
    <w:p w:rsidR="00710128" w:rsidRDefault="00710128"/>
    <w:sectPr w:rsidR="007101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FF5"/>
    <w:rsid w:val="00710128"/>
    <w:rsid w:val="00875FF5"/>
    <w:rsid w:val="00900D80"/>
    <w:rsid w:val="00E67279"/>
    <w:rsid w:val="00FA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420FB3-9277-460E-8AA0-F25398AAD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FF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4</cp:revision>
  <dcterms:created xsi:type="dcterms:W3CDTF">2022-06-15T16:00:00Z</dcterms:created>
  <dcterms:modified xsi:type="dcterms:W3CDTF">2022-07-02T09:58:00Z</dcterms:modified>
</cp:coreProperties>
</file>